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4F10" w:rsidRPr="00A94F10" w:rsidRDefault="00207698">
      <w:pPr>
        <w:rPr>
          <w:b/>
          <w:sz w:val="22"/>
          <w:lang w:val="en-US"/>
        </w:rPr>
      </w:pPr>
      <w:r>
        <w:rPr>
          <w:b/>
          <w:sz w:val="22"/>
          <w:lang w:val="en-US"/>
        </w:rPr>
        <w:t>Table A</w:t>
      </w:r>
      <w:r w:rsidR="00A94F10" w:rsidRPr="00A94F10">
        <w:rPr>
          <w:b/>
          <w:sz w:val="22"/>
          <w:lang w:val="en-US"/>
        </w:rPr>
        <w:t>1. Search terms</w:t>
      </w:r>
    </w:p>
    <w:p w:rsidR="00A94F10" w:rsidRPr="009F0038" w:rsidRDefault="00A94F10" w:rsidP="00A94F10">
      <w:pPr>
        <w:rPr>
          <w:b/>
          <w:sz w:val="22"/>
          <w:lang w:val="en-US"/>
        </w:rPr>
      </w:pPr>
      <w:r w:rsidRPr="009F0038">
        <w:rPr>
          <w:b/>
          <w:sz w:val="22"/>
          <w:lang w:val="en-US"/>
        </w:rPr>
        <w:t>EMBASE</w:t>
      </w:r>
    </w:p>
    <w:p w:rsidR="00A94F10" w:rsidRPr="00207698" w:rsidRDefault="00A94F10" w:rsidP="00A94F10">
      <w:pPr>
        <w:pStyle w:val="Listeafsnit"/>
        <w:numPr>
          <w:ilvl w:val="0"/>
          <w:numId w:val="2"/>
        </w:numPr>
        <w:rPr>
          <w:b/>
          <w:i/>
          <w:lang w:val="en-US"/>
        </w:rPr>
      </w:pPr>
      <w:r w:rsidRPr="00207698">
        <w:rPr>
          <w:b/>
          <w:i/>
          <w:lang w:val="en-US"/>
        </w:rPr>
        <w:t>Gender and IBD</w:t>
      </w:r>
    </w:p>
    <w:tbl>
      <w:tblPr>
        <w:tblW w:w="9639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2"/>
        <w:gridCol w:w="8757"/>
      </w:tblGrid>
      <w:tr w:rsidR="00A94F10" w:rsidRPr="00207698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207698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207698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207698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proofErr w:type="spellStart"/>
            <w:r w:rsidRPr="00207698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exp</w:t>
            </w:r>
            <w:proofErr w:type="spellEnd"/>
            <w:r w:rsidRPr="00207698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 gender equity/</w:t>
            </w:r>
          </w:p>
        </w:tc>
      </w:tr>
      <w:tr w:rsidR="00A94F10" w:rsidRPr="00207698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207698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207698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2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207698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proofErr w:type="spellStart"/>
            <w:r w:rsidRPr="00207698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exp</w:t>
            </w:r>
            <w:proofErr w:type="spellEnd"/>
            <w:r w:rsidRPr="00207698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 gender inequality/</w:t>
            </w:r>
          </w:p>
        </w:tc>
      </w:tr>
      <w:tr w:rsidR="00A94F10" w:rsidRPr="00207698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207698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207698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207698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207698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sex difference/</w:t>
            </w:r>
          </w:p>
        </w:tc>
      </w:tr>
      <w:tr w:rsidR="00A94F10" w:rsidRPr="00560A42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207698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207698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4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207698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"Gender </w:t>
            </w:r>
            <w:proofErr w:type="spellStart"/>
            <w:r w:rsidRPr="00207698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equalit</w:t>
            </w:r>
            <w:proofErr w:type="spellEnd"/>
            <w:r w:rsidRPr="00207698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*".</w:t>
            </w:r>
            <w:proofErr w:type="spellStart"/>
            <w:r w:rsidRPr="00207698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207698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</w:t>
            </w:r>
            <w:proofErr w:type="spellEnd"/>
            <w:r w:rsidRPr="00207698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60A42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Gender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equali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60A42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Gender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pari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60A42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7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Gender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equi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60A42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8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Gender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difference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9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Sex difference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60A42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0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"Sex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pari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"Sex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equali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2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"Sex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equi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("gender</w:t>
            </w:r>
            <w:r w:rsidRPr="00560A42">
              <w:rPr>
                <w:rFonts w:ascii="Cambria Math" w:eastAsia="Times New Roman" w:hAnsi="Cambria Math" w:cs="Cambria Math"/>
                <w:color w:val="0A0905"/>
                <w:sz w:val="17"/>
                <w:szCs w:val="17"/>
                <w:lang w:val="en-US" w:eastAsia="da-DK"/>
              </w:rPr>
              <w:t>‐</w:t>
            </w: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based" or "gender</w:t>
            </w:r>
            <w:r w:rsidRPr="00560A42">
              <w:rPr>
                <w:rFonts w:ascii="Cambria Math" w:eastAsia="Times New Roman" w:hAnsi="Cambria Math" w:cs="Cambria Math"/>
                <w:color w:val="0A0905"/>
                <w:sz w:val="17"/>
                <w:szCs w:val="17"/>
                <w:lang w:val="en-US" w:eastAsia="da-DK"/>
              </w:rPr>
              <w:t>‐</w:t>
            </w: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related" or "gender differences" or "gender factors")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4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((sex or gender) adj3 (analysis or specific or difference? or factor? or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equi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* or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dispari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* or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equali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*))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60A42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exp sex factor/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6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1 or 2 or 3 or 4 or 5 or 6 or 7 or 8 or 9 or 10 or 11 or 12 or 13 or 14 or 15</w:t>
            </w:r>
          </w:p>
        </w:tc>
      </w:tr>
      <w:tr w:rsidR="00A94F10" w:rsidRPr="00560A42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7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Colitis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60A42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8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Crohn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60A42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9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(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ulcer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* adj1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colitis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)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60A42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0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Ulcerative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colitis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60A42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BD.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2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flammatory</w:t>
            </w:r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 bowel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disease.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60A42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exp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flammatory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bowel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ease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4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17 or 18 or 19 or 20 or 21 or 22 or 23</w:t>
            </w:r>
          </w:p>
        </w:tc>
      </w:tr>
      <w:tr w:rsidR="00A94F10" w:rsidRPr="00560A42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6 and 24</w:t>
            </w:r>
          </w:p>
        </w:tc>
      </w:tr>
      <w:tr w:rsidR="00A94F10" w:rsidRPr="00560A42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6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9B05C4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limit 25 to 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yr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="2012 - 2024</w:t>
            </w:r>
            <w:r w:rsidR="00A94F10"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</w:t>
            </w:r>
          </w:p>
        </w:tc>
      </w:tr>
      <w:tr w:rsidR="00A94F10" w:rsidRPr="00560A42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A94F10" w:rsidRPr="00E338D6" w:rsidRDefault="00A94F10" w:rsidP="009B05C4">
            <w:pPr>
              <w:spacing w:after="0" w:line="180" w:lineRule="atLeast"/>
              <w:ind w:left="6520"/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eastAsia="da-DK"/>
              </w:rPr>
            </w:pPr>
            <w:r w:rsidRPr="00E338D6"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eastAsia="da-DK"/>
              </w:rPr>
              <w:t>RESULT: 2,</w:t>
            </w:r>
            <w:r w:rsidR="009B05C4"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eastAsia="da-DK"/>
              </w:rPr>
              <w:t>742</w:t>
            </w:r>
          </w:p>
        </w:tc>
      </w:tr>
    </w:tbl>
    <w:p w:rsidR="00A94F10" w:rsidRDefault="00A94F10" w:rsidP="00A94F10"/>
    <w:p w:rsidR="00A94F10" w:rsidRDefault="00A94F10" w:rsidP="00A94F10">
      <w:pPr>
        <w:rPr>
          <w:b/>
          <w:i/>
        </w:rPr>
      </w:pPr>
      <w:r>
        <w:rPr>
          <w:b/>
          <w:i/>
        </w:rPr>
        <w:br w:type="page"/>
      </w:r>
    </w:p>
    <w:p w:rsidR="00A94F10" w:rsidRPr="00560A42" w:rsidRDefault="00A94F10" w:rsidP="00A94F10">
      <w:pPr>
        <w:pStyle w:val="Listeafsnit"/>
        <w:numPr>
          <w:ilvl w:val="0"/>
          <w:numId w:val="1"/>
        </w:numPr>
        <w:rPr>
          <w:b/>
          <w:i/>
        </w:rPr>
      </w:pPr>
      <w:proofErr w:type="spellStart"/>
      <w:r w:rsidRPr="00560A42">
        <w:rPr>
          <w:b/>
          <w:i/>
        </w:rPr>
        <w:lastRenderedPageBreak/>
        <w:t>Socioeconomic</w:t>
      </w:r>
      <w:proofErr w:type="spellEnd"/>
      <w:r w:rsidRPr="00560A42">
        <w:rPr>
          <w:b/>
          <w:i/>
        </w:rPr>
        <w:t xml:space="preserve"> status and IBD</w:t>
      </w:r>
    </w:p>
    <w:tbl>
      <w:tblPr>
        <w:tblW w:w="9650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3"/>
        <w:gridCol w:w="8767"/>
      </w:tblGrid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exp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flammatory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bowel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ease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560A42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Colitis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Crohn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(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ulcer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* adj1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colitis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)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60A42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Ulcerative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colitis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BD.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7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flammatory</w:t>
            </w:r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 bowel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disease.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8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1 or 2 or 3 or 4 or 5 or 6 or 7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9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Academic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achievemen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560A42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0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economic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status/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1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exp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Educational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status/</w:t>
            </w:r>
          </w:p>
        </w:tc>
      </w:tr>
      <w:tr w:rsidR="00A94F10" w:rsidRPr="00560A42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2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exp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employmen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3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exp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employmen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status/</w:t>
            </w:r>
          </w:p>
        </w:tc>
      </w:tr>
      <w:tr w:rsidR="00A94F10" w:rsidRPr="00560A42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4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exp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unemploymen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5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exp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family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come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6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exp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highes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come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group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560A42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7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exp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household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come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8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exp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come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group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560A42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9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exp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come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equality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0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come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1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exp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lowes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come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group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560A42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2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exp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middle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come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group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3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exp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personal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come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9B05C4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4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exp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 Social determinants of health/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5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Health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equity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6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Health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parity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560A42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7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Health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care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parity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8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Social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class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560A42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9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Social status/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0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socioeconomics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9B05C4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1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Demographic characteristic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60A42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2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emographic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status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3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eprived.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60A42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4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advantaged.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5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Economic Factor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6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Economic inequality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7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Economic status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lastRenderedPageBreak/>
              <w:t>38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Educational level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60A42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9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Educational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status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0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Employment status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1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Highest income group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2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come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3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come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pari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4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Income group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5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"Income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equali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6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"Income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equi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7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Income level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8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Lowest income group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9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Poverty.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0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Occupation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60A42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1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Salar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2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"Social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background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3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Social Class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4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"Social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economic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status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5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Social Factor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60A42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6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Social rank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7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"Social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standing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60A42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8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"Social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state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9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Social status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0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Sociodemographic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1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Sociodemographic factor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2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Socioeconomic difference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60A42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3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Social determinant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4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Socioeconomic factor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5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Socioeconomic group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60A42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6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Socioeconomic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status*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7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Socio-economic status*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60A42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8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Socioeconomic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9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"Health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equi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70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"Health status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dispari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71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"Healthcare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pari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72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family</w:t>
            </w:r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 income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73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highest</w:t>
            </w:r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 income group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74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household</w:t>
            </w:r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 income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75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Lowest income group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lastRenderedPageBreak/>
              <w:t>76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personal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come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77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(Socioeconomic adj2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equali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*)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78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(Socioeconomic adj2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equi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*)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79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(Socioeconomic adj2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dispari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*)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rHeight w:val="388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80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((poverty or "low</w:t>
            </w:r>
            <w:r w:rsidRPr="00560A42">
              <w:rPr>
                <w:rFonts w:ascii="Cambria Math" w:eastAsia="Times New Roman" w:hAnsi="Cambria Math" w:cs="Cambria Math"/>
                <w:color w:val="0A0905"/>
                <w:sz w:val="17"/>
                <w:szCs w:val="17"/>
                <w:lang w:val="en-US" w:eastAsia="da-DK"/>
              </w:rPr>
              <w:t>‐</w:t>
            </w: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income" or socioeconomic$ or social) adj2 (analysis or disadvantage$ or specific or difference? or factor? or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equali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$ or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depriv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$ or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equi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$ or 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disparit</w:t>
            </w:r>
            <w:proofErr w:type="spell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$)).</w:t>
            </w:r>
            <w:proofErr w:type="spell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rHeight w:val="752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81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82.</w:t>
            </w:r>
          </w:p>
        </w:tc>
        <w:tc>
          <w:tcPr>
            <w:tcW w:w="872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8 and 81</w:t>
            </w:r>
          </w:p>
        </w:tc>
      </w:tr>
      <w:tr w:rsidR="00A94F10" w:rsidRPr="00560A42" w:rsidTr="006A6501">
        <w:trPr>
          <w:trHeight w:val="182"/>
          <w:tblCellSpacing w:w="15" w:type="dxa"/>
        </w:trPr>
        <w:tc>
          <w:tcPr>
            <w:tcW w:w="83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83.</w:t>
            </w:r>
          </w:p>
        </w:tc>
        <w:tc>
          <w:tcPr>
            <w:tcW w:w="872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60A42" w:rsidRDefault="009B05C4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limit 82 to 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yr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="2012 - 2024</w:t>
            </w:r>
            <w:r w:rsidR="00A94F10" w:rsidRPr="00560A42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</w:t>
            </w:r>
          </w:p>
        </w:tc>
      </w:tr>
      <w:tr w:rsidR="00A94F10" w:rsidRPr="00560A42" w:rsidTr="006A6501">
        <w:trPr>
          <w:trHeight w:val="193"/>
          <w:tblCellSpacing w:w="15" w:type="dxa"/>
        </w:trPr>
        <w:tc>
          <w:tcPr>
            <w:tcW w:w="838" w:type="dxa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60A42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</w:p>
        </w:tc>
        <w:tc>
          <w:tcPr>
            <w:tcW w:w="8722" w:type="dxa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A94F10" w:rsidRPr="00E338D6" w:rsidRDefault="00A94F10" w:rsidP="009B05C4">
            <w:pPr>
              <w:spacing w:after="0" w:line="180" w:lineRule="atLeast"/>
              <w:ind w:left="6520"/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eastAsia="da-DK"/>
              </w:rPr>
            </w:pPr>
            <w:r w:rsidRPr="00E338D6"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eastAsia="da-DK"/>
              </w:rPr>
              <w:t xml:space="preserve">RESULT: </w:t>
            </w:r>
            <w:r w:rsidR="009B05C4"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eastAsia="da-DK"/>
              </w:rPr>
              <w:t>4,349</w:t>
            </w:r>
          </w:p>
        </w:tc>
      </w:tr>
    </w:tbl>
    <w:p w:rsidR="009F0038" w:rsidRDefault="009F0038" w:rsidP="00A94F10">
      <w:pPr>
        <w:rPr>
          <w:b/>
          <w:sz w:val="22"/>
        </w:rPr>
      </w:pPr>
    </w:p>
    <w:p w:rsidR="00A94F10" w:rsidRPr="00A94F10" w:rsidRDefault="00A94F10" w:rsidP="00A94F10">
      <w:pPr>
        <w:rPr>
          <w:b/>
          <w:sz w:val="22"/>
        </w:rPr>
      </w:pPr>
      <w:r w:rsidRPr="00A94F10">
        <w:rPr>
          <w:b/>
          <w:sz w:val="22"/>
        </w:rPr>
        <w:t>MEDLINE</w:t>
      </w:r>
    </w:p>
    <w:p w:rsidR="00A94F10" w:rsidRPr="005F6C9A" w:rsidRDefault="00A94F10" w:rsidP="00A94F10">
      <w:pPr>
        <w:pStyle w:val="Listeafsnit"/>
        <w:numPr>
          <w:ilvl w:val="0"/>
          <w:numId w:val="1"/>
        </w:numPr>
        <w:rPr>
          <w:b/>
          <w:i/>
        </w:rPr>
      </w:pPr>
      <w:proofErr w:type="spellStart"/>
      <w:r w:rsidRPr="005F6C9A">
        <w:rPr>
          <w:b/>
          <w:i/>
        </w:rPr>
        <w:t>Gender</w:t>
      </w:r>
      <w:proofErr w:type="spellEnd"/>
      <w:r w:rsidRPr="005F6C9A">
        <w:rPr>
          <w:b/>
          <w:i/>
        </w:rPr>
        <w:t xml:space="preserve"> and IBD</w:t>
      </w:r>
    </w:p>
    <w:tbl>
      <w:tblPr>
        <w:tblW w:w="9639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2"/>
        <w:gridCol w:w="8757"/>
      </w:tblGrid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exp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gender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equity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Gender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equalit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Gender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equalit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Gender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parit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Gender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equit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Gender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difference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7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Sex difference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8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"Sex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parit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9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"Sex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equalit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0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"Sex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equit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((gender or sex) adj3 (analysis or specific or difference? or factor? or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equit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$ or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disparit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$ or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equalit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$))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2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("gender</w:t>
            </w:r>
            <w:r w:rsidRPr="005F6C9A">
              <w:rPr>
                <w:rFonts w:ascii="Cambria Math" w:eastAsia="Times New Roman" w:hAnsi="Cambria Math" w:cs="Cambria Math"/>
                <w:color w:val="0A0905"/>
                <w:sz w:val="17"/>
                <w:szCs w:val="17"/>
                <w:lang w:val="en-US" w:eastAsia="da-DK"/>
              </w:rPr>
              <w:t>‐</w:t>
            </w: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based" or "gender</w:t>
            </w:r>
            <w:r w:rsidRPr="005F6C9A">
              <w:rPr>
                <w:rFonts w:ascii="Cambria Math" w:eastAsia="Times New Roman" w:hAnsi="Cambria Math" w:cs="Cambria Math"/>
                <w:color w:val="0A0905"/>
                <w:sz w:val="17"/>
                <w:szCs w:val="17"/>
                <w:lang w:val="en-US" w:eastAsia="da-DK"/>
              </w:rPr>
              <w:t>‐</w:t>
            </w: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related" or "gender differences" or "gender factors")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exp Sex Factors/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4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1 or 2 or 3 or 4 or 5 or 6 or 7 or 8 or 9 or 10 or 11 or 12 or 13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Colitis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6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Crohn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7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(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ulcer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* adj1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colitis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)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8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Ulcerative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colitis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9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BD.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0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flammatory</w:t>
            </w:r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 bowel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disease.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exp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flammatory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bowel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ease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2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15 or 16 or 17 or 18 or 19 or 20 or 21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4 and 22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lastRenderedPageBreak/>
              <w:t>24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9B05C4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limit 23 to 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yr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="2012 - 2024</w:t>
            </w:r>
            <w:r w:rsidR="00A94F10"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9B05C4">
            <w:pPr>
              <w:spacing w:after="0" w:line="180" w:lineRule="atLeast"/>
              <w:ind w:left="6520"/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eastAsia="da-DK"/>
              </w:rPr>
              <w:t xml:space="preserve">RESULT: </w:t>
            </w:r>
            <w:r w:rsidR="009B05C4"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eastAsia="da-DK"/>
              </w:rPr>
              <w:t>1,191</w:t>
            </w:r>
          </w:p>
        </w:tc>
      </w:tr>
    </w:tbl>
    <w:p w:rsidR="00A94F10" w:rsidRDefault="00A94F10" w:rsidP="00A94F10">
      <w:pPr>
        <w:pStyle w:val="Listeafsnit"/>
        <w:numPr>
          <w:ilvl w:val="0"/>
          <w:numId w:val="1"/>
        </w:numPr>
        <w:rPr>
          <w:b/>
          <w:i/>
        </w:rPr>
      </w:pPr>
      <w:proofErr w:type="spellStart"/>
      <w:r w:rsidRPr="005F6C9A">
        <w:rPr>
          <w:b/>
          <w:i/>
        </w:rPr>
        <w:t>Socioeconomic</w:t>
      </w:r>
      <w:proofErr w:type="spellEnd"/>
      <w:r w:rsidRPr="005F6C9A">
        <w:rPr>
          <w:b/>
          <w:i/>
        </w:rPr>
        <w:t xml:space="preserve"> status and IBD</w:t>
      </w:r>
    </w:p>
    <w:tbl>
      <w:tblPr>
        <w:tblW w:w="9639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2"/>
        <w:gridCol w:w="8757"/>
      </w:tblGrid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economic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status/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exp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Educational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status/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exp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employment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exp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unemployment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come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exp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 Social determinants of health/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7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exp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sociodemographic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factors/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8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Health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equity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9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Health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equities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0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Healthcare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parities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Health status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parities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2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Social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class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Social status/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4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exp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socioeconomic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factors/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Demographic characteristic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6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emographic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status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7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eprived.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8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advantaged.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9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Economic Factor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0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Economic inequality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Economic status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2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Educational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status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Education* level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4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Employment status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Highest income group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6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come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7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come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parit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8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Income group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9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"Income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equalit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0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"Income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equit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Income level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2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Lowest income group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Poverty.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4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Occupation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Salar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lastRenderedPageBreak/>
              <w:t>36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"Social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background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7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Social Class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8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"Social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economic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status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9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Social Factor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0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Social rank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"Social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standing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2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"Social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state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Social status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4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Sociodemographic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Sociodemographic factor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6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Socioeconomic difference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7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Social determinant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8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Socioeconomic factor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9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Socioeconomic group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0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Socioeconomic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status*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Socio-economic status*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2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Socioeconomic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"Health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equit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4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"Health status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disparit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"Healthcare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parit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6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family</w:t>
            </w:r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 income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7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highest</w:t>
            </w:r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 income group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8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household</w:t>
            </w:r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 income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9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"Lowest income group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0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personal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come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(Socioeconomic adj2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equalit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*)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2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(Socioeconomic adj2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equit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*)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(Socioeconomic adj2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disparit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*)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4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((poverty or "low</w:t>
            </w:r>
            <w:r w:rsidRPr="005F6C9A">
              <w:rPr>
                <w:rFonts w:ascii="Cambria Math" w:eastAsia="Times New Roman" w:hAnsi="Cambria Math" w:cs="Cambria Math"/>
                <w:color w:val="0A0905"/>
                <w:sz w:val="17"/>
                <w:szCs w:val="17"/>
                <w:lang w:val="en-US" w:eastAsia="da-DK"/>
              </w:rPr>
              <w:t>‐</w:t>
            </w: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income" or socioeconomic$ or social) adj2 (analysis or disadvantage$ or specific or difference? or factor? or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equalit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$ or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depriv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$ or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equit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$ or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disparit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$))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ti</w:t>
            </w: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,ab,kw</w:t>
            </w:r>
            <w:proofErr w:type="spellEnd"/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6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Colitis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7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Crohn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8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(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ulcer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* adj1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colitis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)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9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Ulcerative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colitis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.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70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BD.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.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7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proofErr w:type="gram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flammatory</w:t>
            </w:r>
            <w:proofErr w:type="gram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 bowel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disease.ti,ab,kw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.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lastRenderedPageBreak/>
              <w:t>72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exp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flammatory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bowel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ease</w:t>
            </w:r>
            <w:proofErr w:type="spellEnd"/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/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7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66 or 67 or 68 or 69 or 70 or 71 or 72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74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5 and 73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7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9B05C4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limit 74 to 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yr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="2012 - 2024</w:t>
            </w:r>
            <w:r w:rsidR="00A94F10"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"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9B05C4">
            <w:pPr>
              <w:spacing w:after="0" w:line="180" w:lineRule="atLeast"/>
              <w:ind w:left="6520"/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eastAsia="da-DK"/>
              </w:rPr>
              <w:t>RESULT:</w:t>
            </w:r>
            <w:r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eastAsia="da-DK"/>
              </w:rPr>
              <w:t xml:space="preserve"> </w:t>
            </w:r>
            <w:r w:rsidR="009B05C4"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eastAsia="da-DK"/>
              </w:rPr>
              <w:t>1,182</w:t>
            </w:r>
            <w:r w:rsidRPr="005F6C9A"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eastAsia="da-DK"/>
              </w:rPr>
              <w:t xml:space="preserve"> </w:t>
            </w:r>
          </w:p>
        </w:tc>
      </w:tr>
    </w:tbl>
    <w:p w:rsidR="00A94F10" w:rsidRDefault="00A94F10" w:rsidP="00A94F10">
      <w:pPr>
        <w:rPr>
          <w:b/>
          <w:i/>
        </w:rPr>
      </w:pPr>
    </w:p>
    <w:p w:rsidR="00A94F10" w:rsidRPr="00A94F10" w:rsidRDefault="00A94F10" w:rsidP="00A94F10">
      <w:pPr>
        <w:rPr>
          <w:b/>
          <w:sz w:val="22"/>
        </w:rPr>
      </w:pPr>
      <w:r w:rsidRPr="00A94F10">
        <w:rPr>
          <w:b/>
          <w:sz w:val="22"/>
        </w:rPr>
        <w:t>CINAHL</w:t>
      </w:r>
    </w:p>
    <w:p w:rsidR="00A94F10" w:rsidRDefault="00A94F10" w:rsidP="00A94F10">
      <w:pPr>
        <w:pStyle w:val="Listeafsnit"/>
        <w:numPr>
          <w:ilvl w:val="0"/>
          <w:numId w:val="1"/>
        </w:numPr>
        <w:rPr>
          <w:b/>
          <w:i/>
        </w:rPr>
      </w:pPr>
      <w:proofErr w:type="spellStart"/>
      <w:r w:rsidRPr="005F6C9A">
        <w:rPr>
          <w:b/>
          <w:i/>
        </w:rPr>
        <w:t>Gender</w:t>
      </w:r>
      <w:proofErr w:type="spellEnd"/>
      <w:r w:rsidRPr="005F6C9A">
        <w:rPr>
          <w:b/>
          <w:i/>
        </w:rPr>
        <w:t xml:space="preserve"> and IBD</w:t>
      </w:r>
    </w:p>
    <w:tbl>
      <w:tblPr>
        <w:tblW w:w="9639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2"/>
        <w:gridCol w:w="8757"/>
      </w:tblGrid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(MH "</w:t>
            </w: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flammatory</w:t>
            </w:r>
            <w:proofErr w:type="spellEnd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Bowel</w:t>
            </w:r>
            <w:proofErr w:type="spellEnd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eases</w:t>
            </w:r>
            <w:proofErr w:type="spellEnd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+"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BD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Crohn</w:t>
            </w:r>
            <w:proofErr w:type="spellEnd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U</w:t>
            </w:r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lcerative</w:t>
            </w:r>
            <w:proofErr w:type="spellEnd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colitis</w:t>
            </w:r>
            <w:proofErr w:type="spellEnd"/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</w:t>
            </w:r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nflammatory</w:t>
            </w:r>
            <w:proofErr w:type="spellEnd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bowel</w:t>
            </w:r>
            <w:proofErr w:type="spellEnd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ease</w:t>
            </w:r>
            <w:proofErr w:type="spellEnd"/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1 or </w:t>
            </w:r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2 </w:t>
            </w: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or </w:t>
            </w:r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3 </w:t>
            </w: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or </w:t>
            </w:r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4 </w:t>
            </w: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or </w:t>
            </w:r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5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7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MH </w:t>
            </w: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Gender</w:t>
            </w:r>
            <w:proofErr w:type="spellEnd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equality</w:t>
            </w:r>
            <w:proofErr w:type="spellEnd"/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8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G</w:t>
            </w:r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ender</w:t>
            </w:r>
            <w:proofErr w:type="spellEnd"/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9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Gender</w:t>
            </w:r>
            <w:proofErr w:type="spellEnd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equality</w:t>
            </w:r>
            <w:proofErr w:type="spellEnd"/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0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Gender</w:t>
            </w:r>
            <w:proofErr w:type="spellEnd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equality</w:t>
            </w:r>
            <w:proofErr w:type="spellEnd"/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Gender</w:t>
            </w:r>
            <w:proofErr w:type="spellEnd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parity</w:t>
            </w:r>
            <w:proofErr w:type="spellEnd"/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2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Gender</w:t>
            </w:r>
            <w:proofErr w:type="spellEnd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equity</w:t>
            </w:r>
            <w:proofErr w:type="spellEnd"/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Gender</w:t>
            </w:r>
            <w:proofErr w:type="spellEnd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difference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4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Sex difference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Sex disparity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6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Sex </w:t>
            </w: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equality</w:t>
            </w:r>
            <w:proofErr w:type="spellEnd"/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7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Sex </w:t>
            </w: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equity</w:t>
            </w:r>
            <w:proofErr w:type="spellEnd"/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8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304267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7 or 8 or 9 or 10 or 11 or 12 or 13 or 14 or 15 or 16 or 17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9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6 and 18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</w:p>
        </w:tc>
        <w:tc>
          <w:tcPr>
            <w:tcW w:w="8712" w:type="dxa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B65299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Limiters</w:t>
            </w:r>
            <w:proofErr w:type="spellEnd"/>
            <w:r w:rsidR="009B05C4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- </w:t>
            </w:r>
            <w:proofErr w:type="spellStart"/>
            <w:r w:rsidR="009B05C4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Published</w:t>
            </w:r>
            <w:proofErr w:type="spellEnd"/>
            <w:r w:rsidR="009B05C4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Date: 20120101-2024</w:t>
            </w:r>
            <w:r w:rsidRPr="00B65299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231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304267" w:rsidRDefault="00A94F10" w:rsidP="009B05C4">
            <w:pPr>
              <w:spacing w:after="0" w:line="180" w:lineRule="atLeast"/>
              <w:ind w:left="6520"/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val="en-US" w:eastAsia="da-DK"/>
              </w:rPr>
            </w:pPr>
            <w:r w:rsidRPr="00304267"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val="en-US" w:eastAsia="da-DK"/>
              </w:rPr>
              <w:t xml:space="preserve">RESULT: </w:t>
            </w:r>
            <w:r w:rsidR="009B05C4"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val="en-US" w:eastAsia="da-DK"/>
              </w:rPr>
              <w:t>456</w:t>
            </w:r>
          </w:p>
        </w:tc>
      </w:tr>
    </w:tbl>
    <w:p w:rsidR="00A94F10" w:rsidRDefault="00A94F10" w:rsidP="00A94F10">
      <w:pPr>
        <w:rPr>
          <w:b/>
          <w:i/>
          <w:lang w:val="en-US"/>
        </w:rPr>
      </w:pPr>
    </w:p>
    <w:p w:rsidR="00A94F10" w:rsidRDefault="00A94F10" w:rsidP="00A94F10">
      <w:pPr>
        <w:pStyle w:val="Listeafsnit"/>
        <w:numPr>
          <w:ilvl w:val="0"/>
          <w:numId w:val="1"/>
        </w:numPr>
        <w:rPr>
          <w:b/>
          <w:i/>
        </w:rPr>
      </w:pPr>
      <w:proofErr w:type="spellStart"/>
      <w:r w:rsidRPr="005F6C9A">
        <w:rPr>
          <w:b/>
          <w:i/>
        </w:rPr>
        <w:t>Socioeconomic</w:t>
      </w:r>
      <w:proofErr w:type="spellEnd"/>
      <w:r w:rsidRPr="005F6C9A">
        <w:rPr>
          <w:b/>
          <w:i/>
        </w:rPr>
        <w:t xml:space="preserve"> status and IBD</w:t>
      </w:r>
    </w:p>
    <w:tbl>
      <w:tblPr>
        <w:tblW w:w="9639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2"/>
        <w:gridCol w:w="8757"/>
      </w:tblGrid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(MH "</w:t>
            </w: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flammatory</w:t>
            </w:r>
            <w:proofErr w:type="spellEnd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Bowel</w:t>
            </w:r>
            <w:proofErr w:type="spellEnd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eases</w:t>
            </w:r>
            <w:proofErr w:type="spellEnd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+"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BD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Crohn</w:t>
            </w:r>
            <w:proofErr w:type="spellEnd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*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U</w:t>
            </w:r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lcerative</w:t>
            </w:r>
            <w:proofErr w:type="spellEnd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colitis</w:t>
            </w:r>
            <w:proofErr w:type="spellEnd"/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</w:t>
            </w:r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nflammatory</w:t>
            </w:r>
            <w:proofErr w:type="spellEnd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bowel</w:t>
            </w:r>
            <w:proofErr w:type="spellEnd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ease</w:t>
            </w:r>
            <w:proofErr w:type="spellEnd"/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1 or </w:t>
            </w:r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2 </w:t>
            </w: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or </w:t>
            </w:r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3 </w:t>
            </w: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or </w:t>
            </w:r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4 </w:t>
            </w: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or </w:t>
            </w:r>
            <w:r w:rsidRPr="0030426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5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lastRenderedPageBreak/>
              <w:t>7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r w:rsidRPr="00C064F9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(MH "</w:t>
            </w:r>
            <w:proofErr w:type="spellStart"/>
            <w:r w:rsidRPr="00C064F9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Occupations</w:t>
            </w:r>
            <w:proofErr w:type="spellEnd"/>
            <w:r w:rsidRPr="00C064F9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 and Professions"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8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r w:rsidRPr="00C064F9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(MH "</w:t>
            </w:r>
            <w:proofErr w:type="spellStart"/>
            <w:r w:rsidRPr="00C064F9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Income</w:t>
            </w:r>
            <w:proofErr w:type="spellEnd"/>
            <w:r w:rsidRPr="00C064F9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")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9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val="en-US" w:eastAsia="da-DK"/>
              </w:rPr>
            </w:pPr>
            <w:r w:rsidRPr="00C064F9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val="en-US" w:eastAsia="da-DK"/>
              </w:rPr>
              <w:t>(MH "Social Determinants of Health"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0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r w:rsidRPr="00C064F9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(MH "</w:t>
            </w:r>
            <w:proofErr w:type="spellStart"/>
            <w:r w:rsidRPr="00C064F9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Socioeconomic</w:t>
            </w:r>
            <w:proofErr w:type="spellEnd"/>
            <w:r w:rsidRPr="00C064F9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 Factors+"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proofErr w:type="spellStart"/>
            <w:r w:rsidRPr="00C064F9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disadvantaged</w:t>
            </w:r>
            <w:proofErr w:type="spellEnd"/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2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proofErr w:type="spellStart"/>
            <w:r w:rsidRPr="00C064F9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deprived</w:t>
            </w:r>
            <w:proofErr w:type="spellEnd"/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proofErr w:type="spellStart"/>
            <w:r w:rsidRPr="00C064F9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demographic</w:t>
            </w:r>
            <w:proofErr w:type="spellEnd"/>
            <w:r w:rsidRPr="00C064F9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 status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4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proofErr w:type="spellStart"/>
            <w:r w:rsidRPr="00C064F9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demographic</w:t>
            </w:r>
            <w:proofErr w:type="spellEnd"/>
            <w:r w:rsidRPr="00C064F9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 </w:t>
            </w:r>
            <w:proofErr w:type="spellStart"/>
            <w:r w:rsidRPr="00C064F9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characteristics</w:t>
            </w:r>
            <w:proofErr w:type="spellEnd"/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employment</w:t>
            </w:r>
            <w:proofErr w:type="spellEnd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 status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6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employment</w:t>
            </w:r>
            <w:proofErr w:type="spellEnd"/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7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educational</w:t>
            </w:r>
            <w:proofErr w:type="spellEnd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 status</w:t>
            </w:r>
          </w:p>
        </w:tc>
      </w:tr>
      <w:tr w:rsidR="00A94F10" w:rsidRPr="00304267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8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educational</w:t>
            </w:r>
            <w:proofErr w:type="spellEnd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 </w:t>
            </w: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level</w:t>
            </w:r>
            <w:proofErr w:type="spellEnd"/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9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economic</w:t>
            </w:r>
            <w:proofErr w:type="spellEnd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 status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0.</w:t>
            </w:r>
          </w:p>
        </w:tc>
        <w:tc>
          <w:tcPr>
            <w:tcW w:w="8712" w:type="dxa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economic</w:t>
            </w:r>
            <w:proofErr w:type="spellEnd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 </w:t>
            </w: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inequalit</w:t>
            </w:r>
            <w:proofErr w:type="spellEnd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*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economic</w:t>
            </w:r>
            <w:proofErr w:type="spellEnd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 factor*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2.</w:t>
            </w:r>
          </w:p>
        </w:tc>
        <w:tc>
          <w:tcPr>
            <w:tcW w:w="8712" w:type="dxa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income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A358FF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occupation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4.</w:t>
            </w:r>
          </w:p>
        </w:tc>
        <w:tc>
          <w:tcPr>
            <w:tcW w:w="8712" w:type="dxa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A358FF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poverty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A358FF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salary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880641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880641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6.</w:t>
            </w:r>
          </w:p>
        </w:tc>
        <w:tc>
          <w:tcPr>
            <w:tcW w:w="8712" w:type="dxa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</w:tcPr>
          <w:p w:rsidR="00A94F10" w:rsidRPr="00880641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proofErr w:type="spellStart"/>
            <w:r w:rsidRPr="00880641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socioeconomic</w:t>
            </w:r>
            <w:proofErr w:type="spellEnd"/>
            <w:r w:rsidRPr="00880641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*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7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sociodemographic</w:t>
            </w:r>
            <w:proofErr w:type="spellEnd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*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8.</w:t>
            </w:r>
          </w:p>
        </w:tc>
        <w:tc>
          <w:tcPr>
            <w:tcW w:w="8712" w:type="dxa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social rank*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9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social </w:t>
            </w: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state</w:t>
            </w:r>
            <w:proofErr w:type="spellEnd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*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0.</w:t>
            </w:r>
          </w:p>
        </w:tc>
        <w:tc>
          <w:tcPr>
            <w:tcW w:w="8712" w:type="dxa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social </w:t>
            </w: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standing</w:t>
            </w:r>
            <w:proofErr w:type="spellEnd"/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social </w:t>
            </w: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inequalit</w:t>
            </w:r>
            <w:proofErr w:type="spellEnd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*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2.</w:t>
            </w:r>
          </w:p>
        </w:tc>
        <w:tc>
          <w:tcPr>
            <w:tcW w:w="8712" w:type="dxa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social factors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social </w:t>
            </w: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economic</w:t>
            </w:r>
            <w:proofErr w:type="spellEnd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 status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4.</w:t>
            </w:r>
          </w:p>
        </w:tc>
        <w:tc>
          <w:tcPr>
            <w:tcW w:w="8712" w:type="dxa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social </w:t>
            </w: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class</w:t>
            </w:r>
            <w:proofErr w:type="spellEnd"/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social </w:t>
            </w: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background</w:t>
            </w:r>
            <w:proofErr w:type="spellEnd"/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6.</w:t>
            </w:r>
          </w:p>
        </w:tc>
        <w:tc>
          <w:tcPr>
            <w:tcW w:w="8712" w:type="dxa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personal</w:t>
            </w:r>
            <w:proofErr w:type="spellEnd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 </w:t>
            </w: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income</w:t>
            </w:r>
            <w:proofErr w:type="spellEnd"/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7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middle</w:t>
            </w:r>
            <w:proofErr w:type="spellEnd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 </w:t>
            </w: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income</w:t>
            </w:r>
            <w:proofErr w:type="spellEnd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 </w:t>
            </w: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group</w:t>
            </w:r>
            <w:proofErr w:type="spellEnd"/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8.</w:t>
            </w:r>
          </w:p>
        </w:tc>
        <w:tc>
          <w:tcPr>
            <w:tcW w:w="8712" w:type="dxa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lowest</w:t>
            </w:r>
            <w:proofErr w:type="spellEnd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 </w:t>
            </w: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income</w:t>
            </w:r>
            <w:proofErr w:type="spellEnd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 </w:t>
            </w: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group</w:t>
            </w:r>
            <w:proofErr w:type="spellEnd"/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9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household</w:t>
            </w:r>
            <w:proofErr w:type="spellEnd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 </w:t>
            </w: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income</w:t>
            </w:r>
            <w:proofErr w:type="spellEnd"/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0.</w:t>
            </w:r>
          </w:p>
        </w:tc>
        <w:tc>
          <w:tcPr>
            <w:tcW w:w="8712" w:type="dxa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highest</w:t>
            </w:r>
            <w:proofErr w:type="spellEnd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 </w:t>
            </w: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income</w:t>
            </w:r>
            <w:proofErr w:type="spellEnd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 </w:t>
            </w: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group</w:t>
            </w:r>
            <w:proofErr w:type="spellEnd"/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family</w:t>
            </w:r>
            <w:proofErr w:type="spellEnd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 </w:t>
            </w: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income</w:t>
            </w:r>
            <w:proofErr w:type="spellEnd"/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2.</w:t>
            </w:r>
          </w:p>
        </w:tc>
        <w:tc>
          <w:tcPr>
            <w:tcW w:w="8712" w:type="dxa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healthcare</w:t>
            </w:r>
            <w:proofErr w:type="spellEnd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 </w:t>
            </w: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disparit</w:t>
            </w:r>
            <w:proofErr w:type="spellEnd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*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health</w:t>
            </w:r>
            <w:proofErr w:type="spellEnd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 status </w:t>
            </w: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disparit</w:t>
            </w:r>
            <w:proofErr w:type="spellEnd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*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4.</w:t>
            </w:r>
          </w:p>
        </w:tc>
        <w:tc>
          <w:tcPr>
            <w:tcW w:w="8712" w:type="dxa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</w:tcPr>
          <w:p w:rsidR="00A94F10" w:rsidRPr="00C064F9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eastAsia="da-DK"/>
              </w:rPr>
            </w:pP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health</w:t>
            </w:r>
            <w:proofErr w:type="spellEnd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 xml:space="preserve"> </w:t>
            </w:r>
            <w:proofErr w:type="spellStart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inequit</w:t>
            </w:r>
            <w:proofErr w:type="spellEnd"/>
            <w:r w:rsidRPr="00A358FF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eastAsia="da-DK"/>
              </w:rPr>
              <w:t>*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lastRenderedPageBreak/>
              <w:t>4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A94F10" w:rsidRPr="00A358FF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7 or 8 or 9 or 10 or 11 or 12 or 13 or 14 or 15 or 16 or 17 or 18 </w:t>
            </w:r>
            <w:proofErr w:type="spellStart"/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pr</w:t>
            </w:r>
            <w:proofErr w:type="spellEnd"/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 19 or 20 or 21 or 22 or 23 or 24 or 25 or 26 or 27 or 28 or 29 or 30 or 31 or 32 or 33 or 34 or 35 or 36 or 37 or 38 or 39 or 40 or 41 or 42 or 43 or 44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6.</w:t>
            </w:r>
          </w:p>
        </w:tc>
        <w:tc>
          <w:tcPr>
            <w:tcW w:w="8712" w:type="dxa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6 and 45 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</w:p>
        </w:tc>
        <w:tc>
          <w:tcPr>
            <w:tcW w:w="8712" w:type="dxa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A94F10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B65299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Limiters</w:t>
            </w:r>
            <w:r w:rsidR="009B05C4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 - Published Date: 20120101-2024</w:t>
            </w:r>
            <w:r w:rsidRPr="00B65299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1231</w:t>
            </w:r>
          </w:p>
        </w:tc>
      </w:tr>
      <w:tr w:rsidR="00A94F10" w:rsidRPr="00304267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304267" w:rsidRDefault="00A94F10" w:rsidP="009B05C4">
            <w:pPr>
              <w:spacing w:after="0" w:line="180" w:lineRule="atLeast"/>
              <w:ind w:left="6520"/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val="en-US" w:eastAsia="da-DK"/>
              </w:rPr>
            </w:pPr>
            <w:r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val="en-US" w:eastAsia="da-DK"/>
              </w:rPr>
              <w:t xml:space="preserve">RESULT: </w:t>
            </w:r>
            <w:r w:rsidR="009B05C4"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val="en-US" w:eastAsia="da-DK"/>
              </w:rPr>
              <w:t>551</w:t>
            </w:r>
          </w:p>
        </w:tc>
      </w:tr>
      <w:tr w:rsidR="00A94F10" w:rsidRPr="00304267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A94F10" w:rsidRPr="00304267" w:rsidRDefault="00A94F10" w:rsidP="006A6501">
            <w:pPr>
              <w:spacing w:after="0" w:line="180" w:lineRule="atLeast"/>
              <w:ind w:left="6520"/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val="en-US" w:eastAsia="da-DK"/>
              </w:rPr>
            </w:pPr>
          </w:p>
        </w:tc>
      </w:tr>
      <w:tr w:rsidR="00A94F10" w:rsidRPr="00304267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A94F10" w:rsidRPr="00304267" w:rsidRDefault="00A94F10" w:rsidP="006A6501">
            <w:pPr>
              <w:spacing w:after="0" w:line="180" w:lineRule="atLeast"/>
              <w:ind w:left="6520"/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val="en-US" w:eastAsia="da-DK"/>
              </w:rPr>
            </w:pPr>
          </w:p>
        </w:tc>
      </w:tr>
    </w:tbl>
    <w:p w:rsidR="00A94F10" w:rsidRPr="00A94F10" w:rsidRDefault="00A94F10" w:rsidP="00A94F10">
      <w:pPr>
        <w:rPr>
          <w:b/>
          <w:sz w:val="22"/>
        </w:rPr>
      </w:pPr>
      <w:r w:rsidRPr="00A94F10">
        <w:rPr>
          <w:b/>
          <w:sz w:val="22"/>
        </w:rPr>
        <w:t>Web of Science</w:t>
      </w:r>
    </w:p>
    <w:p w:rsidR="00A94F10" w:rsidRDefault="00A94F10" w:rsidP="00A94F10">
      <w:pPr>
        <w:pStyle w:val="Listeafsnit"/>
        <w:numPr>
          <w:ilvl w:val="0"/>
          <w:numId w:val="1"/>
        </w:numPr>
        <w:rPr>
          <w:b/>
          <w:i/>
        </w:rPr>
      </w:pPr>
      <w:proofErr w:type="spellStart"/>
      <w:r w:rsidRPr="005F6C9A">
        <w:rPr>
          <w:b/>
          <w:i/>
        </w:rPr>
        <w:t>Gender</w:t>
      </w:r>
      <w:proofErr w:type="spellEnd"/>
      <w:r w:rsidRPr="005F6C9A">
        <w:rPr>
          <w:b/>
          <w:i/>
        </w:rPr>
        <w:t xml:space="preserve"> and IBD</w:t>
      </w:r>
    </w:p>
    <w:tbl>
      <w:tblPr>
        <w:tblW w:w="9639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2"/>
        <w:gridCol w:w="7875"/>
        <w:gridCol w:w="882"/>
      </w:tblGrid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.</w:t>
            </w:r>
          </w:p>
        </w:tc>
        <w:tc>
          <w:tcPr>
            <w:tcW w:w="8712" w:type="dxa"/>
            <w:gridSpan w:val="2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=(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flammatory</w:t>
            </w:r>
            <w:proofErr w:type="spellEnd"/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bowel</w:t>
            </w:r>
            <w:proofErr w:type="spellEnd"/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ease</w:t>
            </w:r>
            <w:proofErr w:type="spellEnd"/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.</w:t>
            </w:r>
          </w:p>
        </w:tc>
        <w:tc>
          <w:tcPr>
            <w:tcW w:w="8712" w:type="dxa"/>
            <w:gridSpan w:val="2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AB=(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flammatory</w:t>
            </w:r>
            <w:proofErr w:type="spellEnd"/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bowel</w:t>
            </w:r>
            <w:proofErr w:type="spellEnd"/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ease</w:t>
            </w:r>
            <w:proofErr w:type="spellEnd"/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.</w:t>
            </w:r>
          </w:p>
        </w:tc>
        <w:tc>
          <w:tcPr>
            <w:tcW w:w="8712" w:type="dxa"/>
            <w:gridSpan w:val="2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TI=(IBD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.</w:t>
            </w:r>
          </w:p>
        </w:tc>
        <w:tc>
          <w:tcPr>
            <w:tcW w:w="8712" w:type="dxa"/>
            <w:gridSpan w:val="2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AB=(IBD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.</w:t>
            </w:r>
          </w:p>
        </w:tc>
        <w:tc>
          <w:tcPr>
            <w:tcW w:w="8712" w:type="dxa"/>
            <w:gridSpan w:val="2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TI=(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Crohn</w:t>
            </w:r>
            <w:proofErr w:type="spellEnd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*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.</w:t>
            </w:r>
          </w:p>
        </w:tc>
        <w:tc>
          <w:tcPr>
            <w:tcW w:w="8712" w:type="dxa"/>
            <w:gridSpan w:val="2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AB=(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Crohn</w:t>
            </w:r>
            <w:proofErr w:type="spellEnd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*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7.</w:t>
            </w:r>
          </w:p>
        </w:tc>
        <w:tc>
          <w:tcPr>
            <w:tcW w:w="8712" w:type="dxa"/>
            <w:gridSpan w:val="2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TI=(CD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8.</w:t>
            </w:r>
          </w:p>
        </w:tc>
        <w:tc>
          <w:tcPr>
            <w:tcW w:w="8712" w:type="dxa"/>
            <w:gridSpan w:val="2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AB=(CD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9.</w:t>
            </w:r>
          </w:p>
        </w:tc>
        <w:tc>
          <w:tcPr>
            <w:tcW w:w="8712" w:type="dxa"/>
            <w:gridSpan w:val="2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TI=(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ulcerative</w:t>
            </w:r>
            <w:proofErr w:type="spellEnd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colitis</w:t>
            </w:r>
            <w:proofErr w:type="spellEnd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0.</w:t>
            </w:r>
          </w:p>
        </w:tc>
        <w:tc>
          <w:tcPr>
            <w:tcW w:w="8712" w:type="dxa"/>
            <w:gridSpan w:val="2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AB=(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ulcerative</w:t>
            </w:r>
            <w:proofErr w:type="spellEnd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colitis</w:t>
            </w:r>
            <w:proofErr w:type="spellEnd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1.</w:t>
            </w:r>
          </w:p>
        </w:tc>
        <w:tc>
          <w:tcPr>
            <w:tcW w:w="8712" w:type="dxa"/>
            <w:gridSpan w:val="2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TI=(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colitis</w:t>
            </w:r>
            <w:proofErr w:type="spellEnd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*)</w:t>
            </w:r>
          </w:p>
        </w:tc>
      </w:tr>
      <w:tr w:rsidR="00A94F10" w:rsidRPr="004A5E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2.</w:t>
            </w:r>
          </w:p>
        </w:tc>
        <w:tc>
          <w:tcPr>
            <w:tcW w:w="8712" w:type="dxa"/>
            <w:gridSpan w:val="2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AB=(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colitis</w:t>
            </w:r>
            <w:proofErr w:type="spellEnd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*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3.</w:t>
            </w:r>
          </w:p>
        </w:tc>
        <w:tc>
          <w:tcPr>
            <w:tcW w:w="8712" w:type="dxa"/>
            <w:gridSpan w:val="2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TI=(UC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4.</w:t>
            </w:r>
          </w:p>
        </w:tc>
        <w:tc>
          <w:tcPr>
            <w:tcW w:w="8712" w:type="dxa"/>
            <w:gridSpan w:val="2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AB=(UC)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5.</w:t>
            </w:r>
          </w:p>
        </w:tc>
        <w:tc>
          <w:tcPr>
            <w:tcW w:w="8712" w:type="dxa"/>
            <w:gridSpan w:val="2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1 or 2 or 3 or 4 or 5 or 6 or 7 or 8 or 9 or 10 or 11</w:t>
            </w:r>
            <w:r w:rsidR="0093095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 or 12 or 13 or 14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6.</w:t>
            </w:r>
          </w:p>
        </w:tc>
        <w:tc>
          <w:tcPr>
            <w:tcW w:w="8712" w:type="dxa"/>
            <w:gridSpan w:val="2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880641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880641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TI </w:t>
            </w:r>
            <w:proofErr w:type="spellStart"/>
            <w:r w:rsidRPr="00880641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Gender.ti,ab</w:t>
            </w:r>
            <w:proofErr w:type="spellEnd"/>
            <w:r w:rsidRPr="00880641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or AB </w:t>
            </w:r>
            <w:proofErr w:type="spellStart"/>
            <w:r w:rsidRPr="00880641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gender.ti,ab</w:t>
            </w:r>
            <w:proofErr w:type="spellEnd"/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7.</w:t>
            </w:r>
          </w:p>
        </w:tc>
        <w:tc>
          <w:tcPr>
            <w:tcW w:w="8712" w:type="dxa"/>
            <w:gridSpan w:val="2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880641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880641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TI "Gender equality" or AB "Gender equality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8.</w:t>
            </w:r>
          </w:p>
        </w:tc>
        <w:tc>
          <w:tcPr>
            <w:tcW w:w="8712" w:type="dxa"/>
            <w:gridSpan w:val="2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880641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880641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TI "Gender inequality" or AB "gender inequality"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9.</w:t>
            </w:r>
          </w:p>
        </w:tc>
        <w:tc>
          <w:tcPr>
            <w:tcW w:w="8712" w:type="dxa"/>
            <w:gridSpan w:val="2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880641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880641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TI "</w:t>
            </w:r>
            <w:proofErr w:type="spellStart"/>
            <w:r w:rsidRPr="00880641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Gender</w:t>
            </w:r>
            <w:proofErr w:type="spellEnd"/>
            <w:r w:rsidRPr="00880641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880641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disparity</w:t>
            </w:r>
            <w:proofErr w:type="spellEnd"/>
            <w:r w:rsidRPr="00880641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 or AB "</w:t>
            </w:r>
            <w:proofErr w:type="spellStart"/>
            <w:r w:rsidRPr="00880641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gender</w:t>
            </w:r>
            <w:proofErr w:type="spellEnd"/>
            <w:r w:rsidRPr="00880641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880641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disparity</w:t>
            </w:r>
            <w:proofErr w:type="spellEnd"/>
            <w:r w:rsidRPr="00880641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0.</w:t>
            </w:r>
          </w:p>
        </w:tc>
        <w:tc>
          <w:tcPr>
            <w:tcW w:w="8712" w:type="dxa"/>
            <w:gridSpan w:val="2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</w:tcPr>
          <w:p w:rsidR="00A94F10" w:rsidRPr="00880641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880641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TI "Gender inequity" or AB "gender inequity"</w:t>
            </w:r>
          </w:p>
        </w:tc>
      </w:tr>
      <w:tr w:rsidR="00A94F10" w:rsidRPr="00C064F9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1.</w:t>
            </w:r>
          </w:p>
        </w:tc>
        <w:tc>
          <w:tcPr>
            <w:tcW w:w="8712" w:type="dxa"/>
            <w:gridSpan w:val="2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</w:tcPr>
          <w:p w:rsidR="00A94F10" w:rsidRPr="00880641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</w:pPr>
            <w:r w:rsidRPr="00880641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TI "</w:t>
            </w:r>
            <w:proofErr w:type="spellStart"/>
            <w:r w:rsidRPr="00880641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Gender</w:t>
            </w:r>
            <w:proofErr w:type="spellEnd"/>
            <w:r w:rsidRPr="00880641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difference" or AB "</w:t>
            </w:r>
            <w:proofErr w:type="spellStart"/>
            <w:r w:rsidRPr="00880641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>Gender</w:t>
            </w:r>
            <w:proofErr w:type="spellEnd"/>
            <w:r w:rsidRPr="00880641">
              <w:rPr>
                <w:rFonts w:ascii="Helvetica" w:eastAsia="Times New Roman" w:hAnsi="Helvetica" w:cs="Helvetica"/>
                <w:sz w:val="17"/>
                <w:szCs w:val="17"/>
                <w:lang w:eastAsia="da-DK"/>
              </w:rPr>
              <w:t xml:space="preserve"> difference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2.</w:t>
            </w:r>
          </w:p>
        </w:tc>
        <w:tc>
          <w:tcPr>
            <w:tcW w:w="8712" w:type="dxa"/>
            <w:gridSpan w:val="2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</w:tcPr>
          <w:p w:rsidR="00A94F10" w:rsidRPr="00880641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880641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TI "Sex difference" or AB "Sex difference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3.</w:t>
            </w:r>
          </w:p>
        </w:tc>
        <w:tc>
          <w:tcPr>
            <w:tcW w:w="8712" w:type="dxa"/>
            <w:gridSpan w:val="2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A94F10" w:rsidRPr="00880641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880641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TI "Sex disparity" or AB "Sex disparity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4.</w:t>
            </w:r>
          </w:p>
        </w:tc>
        <w:tc>
          <w:tcPr>
            <w:tcW w:w="8712" w:type="dxa"/>
            <w:gridSpan w:val="2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A94F10" w:rsidRPr="00880641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880641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TI "Sex inequality" or AB "Sex inequality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5.</w:t>
            </w:r>
          </w:p>
        </w:tc>
        <w:tc>
          <w:tcPr>
            <w:tcW w:w="8712" w:type="dxa"/>
            <w:gridSpan w:val="2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A94F10" w:rsidRPr="00880641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880641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TI "Sex inequity" or AB "Sex inequity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auto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880641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26. </w:t>
            </w:r>
          </w:p>
        </w:tc>
        <w:tc>
          <w:tcPr>
            <w:tcW w:w="8712" w:type="dxa"/>
            <w:gridSpan w:val="2"/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</w:tcPr>
          <w:p w:rsidR="00A94F10" w:rsidRPr="00880641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880641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>16 or 17 or 18 or 19 or 20 or 21 or 22 or 23 or 24 or 25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7.</w:t>
            </w:r>
          </w:p>
        </w:tc>
        <w:tc>
          <w:tcPr>
            <w:tcW w:w="8712" w:type="dxa"/>
            <w:gridSpan w:val="2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333333"/>
                <w:sz w:val="17"/>
                <w:szCs w:val="17"/>
                <w:bdr w:val="none" w:sz="0" w:space="0" w:color="auto" w:frame="1"/>
                <w:lang w:val="en-US" w:eastAsia="da-DK"/>
              </w:rPr>
              <w:t>15 and 26 and 2020 or 2021 or 2019 or 2018 or 2017 or 2016 or 2015 or 2014 or 2013 or 2012 (Publication Years)</w:t>
            </w:r>
          </w:p>
        </w:tc>
      </w:tr>
      <w:tr w:rsidR="00A94F10" w:rsidRPr="00304267" w:rsidTr="006A6501">
        <w:trPr>
          <w:gridAfter w:val="1"/>
          <w:wAfter w:w="837" w:type="dxa"/>
          <w:tblCellSpacing w:w="15" w:type="dxa"/>
        </w:trPr>
        <w:tc>
          <w:tcPr>
            <w:tcW w:w="8712" w:type="dxa"/>
            <w:gridSpan w:val="2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Default="00A94F10" w:rsidP="006A6501">
            <w:pPr>
              <w:spacing w:after="0" w:line="180" w:lineRule="atLeast"/>
              <w:ind w:left="6520"/>
              <w:jc w:val="right"/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val="en-US" w:eastAsia="da-DK"/>
              </w:rPr>
            </w:pPr>
          </w:p>
          <w:p w:rsidR="00A94F10" w:rsidRPr="00304267" w:rsidRDefault="00A94F10" w:rsidP="009B05C4">
            <w:pPr>
              <w:spacing w:after="0" w:line="180" w:lineRule="atLeast"/>
              <w:ind w:left="6520"/>
              <w:jc w:val="right"/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val="en-US" w:eastAsia="da-DK"/>
              </w:rPr>
            </w:pPr>
            <w:r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val="en-US" w:eastAsia="da-DK"/>
              </w:rPr>
              <w:t xml:space="preserve">RESULT: </w:t>
            </w:r>
            <w:r w:rsidR="009B05C4"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val="en-US" w:eastAsia="da-DK"/>
              </w:rPr>
              <w:t>2,186</w:t>
            </w:r>
          </w:p>
        </w:tc>
      </w:tr>
      <w:tr w:rsidR="00A94F10" w:rsidRPr="00304267" w:rsidTr="006A6501">
        <w:trPr>
          <w:gridAfter w:val="1"/>
          <w:wAfter w:w="837" w:type="dxa"/>
          <w:tblCellSpacing w:w="15" w:type="dxa"/>
        </w:trPr>
        <w:tc>
          <w:tcPr>
            <w:tcW w:w="8712" w:type="dxa"/>
            <w:gridSpan w:val="2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A94F10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val="en-US" w:eastAsia="da-DK"/>
              </w:rPr>
            </w:pPr>
          </w:p>
        </w:tc>
      </w:tr>
    </w:tbl>
    <w:p w:rsidR="00A94F10" w:rsidRPr="00880641" w:rsidRDefault="00A94F10" w:rsidP="00A94F10">
      <w:pPr>
        <w:rPr>
          <w:b/>
          <w:i/>
          <w:lang w:val="en-US"/>
        </w:rPr>
      </w:pPr>
    </w:p>
    <w:p w:rsidR="00A94F10" w:rsidRDefault="00A94F10" w:rsidP="00A94F10">
      <w:pPr>
        <w:pStyle w:val="Listeafsnit"/>
        <w:numPr>
          <w:ilvl w:val="0"/>
          <w:numId w:val="1"/>
        </w:numPr>
        <w:rPr>
          <w:b/>
          <w:i/>
        </w:rPr>
      </w:pPr>
      <w:proofErr w:type="spellStart"/>
      <w:r w:rsidRPr="005F6C9A">
        <w:rPr>
          <w:b/>
          <w:i/>
        </w:rPr>
        <w:t>Socioeconomic</w:t>
      </w:r>
      <w:proofErr w:type="spellEnd"/>
      <w:r w:rsidRPr="005F6C9A">
        <w:rPr>
          <w:b/>
          <w:i/>
        </w:rPr>
        <w:t xml:space="preserve"> status and IBD</w:t>
      </w:r>
    </w:p>
    <w:tbl>
      <w:tblPr>
        <w:tblW w:w="9639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2"/>
        <w:gridCol w:w="8757"/>
      </w:tblGrid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TI=(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flammatory</w:t>
            </w:r>
            <w:proofErr w:type="spellEnd"/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bowel</w:t>
            </w:r>
            <w:proofErr w:type="spellEnd"/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ease</w:t>
            </w:r>
            <w:proofErr w:type="spellEnd"/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AB=(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inflammatory</w:t>
            </w:r>
            <w:proofErr w:type="spellEnd"/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bowel</w:t>
            </w:r>
            <w:proofErr w:type="spellEnd"/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disease</w:t>
            </w:r>
            <w:proofErr w:type="spellEnd"/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TI=(IBD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AB=(IBD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TI=(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Crohn</w:t>
            </w:r>
            <w:proofErr w:type="spellEnd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*)</w:t>
            </w:r>
          </w:p>
        </w:tc>
      </w:tr>
      <w:tr w:rsidR="00A94F10" w:rsidRPr="004A5E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AB=(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Crohn</w:t>
            </w:r>
            <w:proofErr w:type="spellEnd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*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7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TI=(CD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8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AB=(CD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9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TI=(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ulcerative</w:t>
            </w:r>
            <w:proofErr w:type="spellEnd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colitis</w:t>
            </w:r>
            <w:proofErr w:type="spellEnd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0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AB=(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ulcerative</w:t>
            </w:r>
            <w:proofErr w:type="spellEnd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 xml:space="preserve"> 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colitis</w:t>
            </w:r>
            <w:proofErr w:type="spellEnd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TI=(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colitis</w:t>
            </w:r>
            <w:proofErr w:type="spellEnd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*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2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AB=(</w:t>
            </w:r>
            <w:proofErr w:type="spellStart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colitis</w:t>
            </w:r>
            <w:proofErr w:type="spellEnd"/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*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TI=(UC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4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4A5E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4A5E9A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AB=(UC)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4A5E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1 or 2 or 3 or 4 or 5 or 6 or 7 or 8 or 9 or 10 or 11</w:t>
            </w:r>
            <w:r w:rsidR="006A6501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 or 12 or 13 or 14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6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B97766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demographic characteristics" or AB="demographic characteristics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7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B97766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demographic status" or AB="demographic status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8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Demography or AB=demography</w:t>
            </w:r>
          </w:p>
        </w:tc>
      </w:tr>
      <w:tr w:rsidR="00A94F10" w:rsidRPr="00B97766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19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TI=</w:t>
            </w:r>
            <w:proofErr w:type="spellStart"/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Deprived</w:t>
            </w:r>
            <w:proofErr w:type="spellEnd"/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 xml:space="preserve"> or AB=</w:t>
            </w:r>
            <w:proofErr w:type="spellStart"/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deprived</w:t>
            </w:r>
            <w:proofErr w:type="spellEnd"/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0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Disadvantaged or AB=disadvantaged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Economic Factors" or AB="Economic Factors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2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Economic inequality" or AB="Economic inequality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Economic Status" or AB="Economic Status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4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Education or AB=Education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Educational level" or AB="Educational level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6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Educational status" or AB="Educational status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7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Employment or AB=Employment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8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Employment status" or AB="Employment status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29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Highest income group" or AB="Highest income group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0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Income or AB=Income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Income disparity" or AB="Income disparity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2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Income group" or AB="Income group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Income inequality" or AB="Income inequality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4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Income inequity" or AB="Income inequity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Income level" or AB="Income level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6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Lowest income group" or AB="Lowest income group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lastRenderedPageBreak/>
              <w:t>37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Occupation* or AB=occupation*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8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TI=profession* or AB=profession*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39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Poverty or AB=Poverty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0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Salary or AB=Salary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Social background" or AB="Social background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2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Social Class" or AB="Social Class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Social economic status" or AB="Social economic status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4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Social Factors" or AB="Social Factors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Social inequality" or AB="Social inequality"</w:t>
            </w:r>
          </w:p>
        </w:tc>
      </w:tr>
      <w:tr w:rsidR="00A94F10" w:rsidRPr="004A5E9A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6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TI="Social rank" or AB="Social rank"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7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 xml:space="preserve">TI="Social </w:t>
            </w:r>
            <w:proofErr w:type="spellStart"/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standing</w:t>
            </w:r>
            <w:proofErr w:type="spellEnd"/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 xml:space="preserve">" or AB="Social </w:t>
            </w:r>
            <w:proofErr w:type="spellStart"/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standing</w:t>
            </w:r>
            <w:proofErr w:type="spellEnd"/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8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Social state" or AB="Social state"</w:t>
            </w:r>
          </w:p>
        </w:tc>
      </w:tr>
      <w:tr w:rsidR="00A94F10" w:rsidRPr="004A5E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49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TI="Social status" or AB="Social status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0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Sociodemographic or AB=Sociodemographic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Sociodemographic factors" or AB="Sociodemographic factors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2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Socioeconomic difference" or AB="Socioeconomic difference"</w:t>
            </w:r>
          </w:p>
        </w:tc>
      </w:tr>
      <w:tr w:rsidR="00A94F10" w:rsidRPr="004A5E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eastAsia="da-DK"/>
              </w:rPr>
              <w:t>TI="Social determinant" or AB="Social determinant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4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Socioeconomic disparity" or AB="Socioeconomic disparity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Socioeconomic factors" or AB="Socioeconomic factors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6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Socioeconomic group" or AB="Socioeconomic group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7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Socioeconomic inequality" or AB="Socioeconomic inequality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8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Socioeconomic inequity" or AB="Socioeconomic inequity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59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Socioeconomic status" or AB="Socioeconomic status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0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Socio-economic status" or AB="Socio-economic status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Socioeconomics or AB=Socioeconomics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2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 xml:space="preserve">TI="Health </w:t>
            </w:r>
            <w:proofErr w:type="spellStart"/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inequit</w:t>
            </w:r>
            <w:proofErr w:type="spellEnd"/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 xml:space="preserve">*" or AB="Health </w:t>
            </w:r>
            <w:proofErr w:type="spellStart"/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inequit</w:t>
            </w:r>
            <w:proofErr w:type="spellEnd"/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*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3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 xml:space="preserve">TI="Health status </w:t>
            </w:r>
            <w:proofErr w:type="spellStart"/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disparit</w:t>
            </w:r>
            <w:proofErr w:type="spellEnd"/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 xml:space="preserve">*" or AB="Health status </w:t>
            </w:r>
            <w:proofErr w:type="spellStart"/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disparit</w:t>
            </w:r>
            <w:proofErr w:type="spellEnd"/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*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4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 xml:space="preserve">TI="Healthcare </w:t>
            </w:r>
            <w:proofErr w:type="spellStart"/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disparit</w:t>
            </w:r>
            <w:proofErr w:type="spellEnd"/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 xml:space="preserve">*" or AB="Healthcare </w:t>
            </w:r>
            <w:proofErr w:type="spellStart"/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disparit</w:t>
            </w:r>
            <w:proofErr w:type="spellEnd"/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*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5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family income" or AB= "family income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6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highest income group" or AB="highest income group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7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household income" or AB="household income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8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Lowest income group" or AB="Lowest income group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69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middle income group" or AB="middle income group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70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bottom"/>
            <w:hideMark/>
          </w:tcPr>
          <w:p w:rsidR="00A94F10" w:rsidRPr="00B97766" w:rsidRDefault="00A94F10" w:rsidP="006A650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color w:val="000000"/>
                <w:sz w:val="17"/>
                <w:szCs w:val="17"/>
                <w:lang w:val="en-US" w:eastAsia="da-DK"/>
              </w:rPr>
              <w:t>TI="personal income" or AB="personal income"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71.</w:t>
            </w: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16 or 17 or 18 or 19 or 20 or 21 or 22 or 23 or 24 or 25 or 26 or 27 or 28 or 29 or 30 or 31 or 32 </w:t>
            </w: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>or 33 or 34 or 35 or 36 or 37 or 38 or 39 or 40 or 41 or 42 or 43 or 44 or 45 or 46 or 47 or 48 or 49 or 50 or 51 or 52 or 53 or 54 or 55 or 56 or 57 or 58 or 59 or 60 or 61 or 62 or 63 or 64</w:t>
            </w:r>
            <w:r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  <w:t xml:space="preserve"> or 65 or 66 or 67 or 68 or 69 or 70</w:t>
            </w:r>
          </w:p>
        </w:tc>
      </w:tr>
      <w:tr w:rsidR="00A94F10" w:rsidRPr="009B05C4" w:rsidTr="006A6501">
        <w:trPr>
          <w:tblCellSpacing w:w="15" w:type="dxa"/>
        </w:trPr>
        <w:tc>
          <w:tcPr>
            <w:tcW w:w="837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:rsidR="00A94F10" w:rsidRPr="005F6C9A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da-DK"/>
              </w:rPr>
              <w:t>72.</w:t>
            </w:r>
          </w:p>
        </w:tc>
        <w:tc>
          <w:tcPr>
            <w:tcW w:w="871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A94F10" w:rsidRPr="00B97766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</w:pPr>
            <w:r w:rsidRPr="00B97766">
              <w:rPr>
                <w:rFonts w:ascii="Helvetica" w:eastAsia="Times New Roman" w:hAnsi="Helvetica" w:cs="Helvetica"/>
                <w:sz w:val="17"/>
                <w:szCs w:val="17"/>
                <w:lang w:val="en-US" w:eastAsia="da-DK"/>
              </w:rPr>
              <w:t xml:space="preserve">15 and 71 </w:t>
            </w:r>
            <w:r w:rsidRPr="00B97766">
              <w:rPr>
                <w:rFonts w:ascii="Helvetica" w:eastAsia="Times New Roman" w:hAnsi="Helvetica" w:cs="Helvetica"/>
                <w:sz w:val="17"/>
                <w:szCs w:val="17"/>
                <w:bdr w:val="none" w:sz="0" w:space="0" w:color="auto" w:frame="1"/>
                <w:lang w:val="en-US" w:eastAsia="da-DK"/>
              </w:rPr>
              <w:t>and 2020 or 2021 or 2019 or 2018 or 2017 or 2016 or 2015 or 2014 or 2013 or 2012 (Publication Years)</w:t>
            </w:r>
          </w:p>
        </w:tc>
      </w:tr>
      <w:tr w:rsidR="00A94F10" w:rsidRPr="005F6C9A" w:rsidTr="006A6501">
        <w:trPr>
          <w:tblCellSpacing w:w="15" w:type="dxa"/>
        </w:trPr>
        <w:tc>
          <w:tcPr>
            <w:tcW w:w="837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:rsidR="00A94F10" w:rsidRPr="00A94F10" w:rsidRDefault="00A94F10" w:rsidP="006A6501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val="en-US" w:eastAsia="da-DK"/>
              </w:rPr>
            </w:pPr>
          </w:p>
        </w:tc>
        <w:tc>
          <w:tcPr>
            <w:tcW w:w="871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A94F10" w:rsidRPr="005F6C9A" w:rsidRDefault="00A94F10" w:rsidP="009B05C4">
            <w:pPr>
              <w:spacing w:after="0" w:line="180" w:lineRule="atLeast"/>
              <w:ind w:left="6520"/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eastAsia="da-DK"/>
              </w:rPr>
            </w:pPr>
            <w:r w:rsidRPr="005F6C9A"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eastAsia="da-DK"/>
              </w:rPr>
              <w:t>RESULT:</w:t>
            </w:r>
            <w:r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eastAsia="da-DK"/>
              </w:rPr>
              <w:t xml:space="preserve"> </w:t>
            </w:r>
            <w:r w:rsidR="009B05C4"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eastAsia="da-DK"/>
              </w:rPr>
              <w:t>2,237</w:t>
            </w:r>
            <w:r w:rsidRPr="005F6C9A">
              <w:rPr>
                <w:rFonts w:ascii="Helvetica" w:eastAsia="Times New Roman" w:hAnsi="Helvetica" w:cs="Helvetica"/>
                <w:b/>
                <w:color w:val="0A0905"/>
                <w:sz w:val="17"/>
                <w:szCs w:val="17"/>
                <w:lang w:eastAsia="da-DK"/>
              </w:rPr>
              <w:t xml:space="preserve"> </w:t>
            </w:r>
          </w:p>
        </w:tc>
      </w:tr>
    </w:tbl>
    <w:p w:rsidR="0006558E" w:rsidRDefault="0006558E">
      <w:bookmarkStart w:id="0" w:name="_GoBack"/>
      <w:bookmarkEnd w:id="0"/>
    </w:p>
    <w:sectPr w:rsidR="0006558E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6501" w:rsidRDefault="006A6501" w:rsidP="009F0038">
      <w:pPr>
        <w:spacing w:after="0" w:line="240" w:lineRule="auto"/>
      </w:pPr>
      <w:r>
        <w:separator/>
      </w:r>
    </w:p>
  </w:endnote>
  <w:endnote w:type="continuationSeparator" w:id="0">
    <w:p w:rsidR="006A6501" w:rsidRDefault="006A6501" w:rsidP="009F00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16"/>
      </w:rPr>
      <w:id w:val="-360982994"/>
      <w:docPartObj>
        <w:docPartGallery w:val="Page Numbers (Bottom of Page)"/>
        <w:docPartUnique/>
      </w:docPartObj>
    </w:sdtPr>
    <w:sdtEndPr/>
    <w:sdtContent>
      <w:sdt>
        <w:sdtPr>
          <w:rPr>
            <w:sz w:val="16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6A6501" w:rsidRPr="000B2ED3" w:rsidRDefault="006A6501">
            <w:pPr>
              <w:pStyle w:val="Sidefod"/>
              <w:jc w:val="right"/>
              <w:rPr>
                <w:sz w:val="16"/>
              </w:rPr>
            </w:pPr>
            <w:r w:rsidRPr="000B2ED3">
              <w:rPr>
                <w:sz w:val="16"/>
              </w:rPr>
              <w:t xml:space="preserve">Page </w:t>
            </w:r>
            <w:r w:rsidRPr="000B2ED3">
              <w:rPr>
                <w:b/>
                <w:bCs/>
                <w:szCs w:val="24"/>
              </w:rPr>
              <w:fldChar w:fldCharType="begin"/>
            </w:r>
            <w:r w:rsidRPr="000B2ED3">
              <w:rPr>
                <w:b/>
                <w:bCs/>
                <w:sz w:val="16"/>
              </w:rPr>
              <w:instrText>PAGE</w:instrText>
            </w:r>
            <w:r w:rsidRPr="000B2ED3">
              <w:rPr>
                <w:b/>
                <w:bCs/>
                <w:szCs w:val="24"/>
              </w:rPr>
              <w:fldChar w:fldCharType="separate"/>
            </w:r>
            <w:r w:rsidR="009B05C4">
              <w:rPr>
                <w:b/>
                <w:bCs/>
                <w:noProof/>
                <w:sz w:val="16"/>
              </w:rPr>
              <w:t>10</w:t>
            </w:r>
            <w:r w:rsidRPr="000B2ED3">
              <w:rPr>
                <w:b/>
                <w:bCs/>
                <w:szCs w:val="24"/>
              </w:rPr>
              <w:fldChar w:fldCharType="end"/>
            </w:r>
            <w:r w:rsidRPr="000B2ED3">
              <w:rPr>
                <w:sz w:val="16"/>
              </w:rPr>
              <w:t xml:space="preserve"> of </w:t>
            </w:r>
            <w:r w:rsidRPr="000B2ED3">
              <w:rPr>
                <w:b/>
                <w:bCs/>
                <w:szCs w:val="24"/>
              </w:rPr>
              <w:fldChar w:fldCharType="begin"/>
            </w:r>
            <w:r w:rsidRPr="000B2ED3">
              <w:rPr>
                <w:b/>
                <w:bCs/>
                <w:sz w:val="16"/>
              </w:rPr>
              <w:instrText>NUMPAGES</w:instrText>
            </w:r>
            <w:r w:rsidRPr="000B2ED3">
              <w:rPr>
                <w:b/>
                <w:bCs/>
                <w:szCs w:val="24"/>
              </w:rPr>
              <w:fldChar w:fldCharType="separate"/>
            </w:r>
            <w:r w:rsidR="009B05C4">
              <w:rPr>
                <w:b/>
                <w:bCs/>
                <w:noProof/>
                <w:sz w:val="16"/>
              </w:rPr>
              <w:t>11</w:t>
            </w:r>
            <w:r w:rsidRPr="000B2ED3"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:rsidR="006A6501" w:rsidRPr="000B2ED3" w:rsidRDefault="006A6501">
    <w:pPr>
      <w:pStyle w:val="Sidefod"/>
      <w:rPr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6501" w:rsidRDefault="006A6501" w:rsidP="009F0038">
      <w:pPr>
        <w:spacing w:after="0" w:line="240" w:lineRule="auto"/>
      </w:pPr>
      <w:r>
        <w:separator/>
      </w:r>
    </w:p>
  </w:footnote>
  <w:footnote w:type="continuationSeparator" w:id="0">
    <w:p w:rsidR="006A6501" w:rsidRDefault="006A6501" w:rsidP="009F00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03309D"/>
    <w:multiLevelType w:val="hybridMultilevel"/>
    <w:tmpl w:val="51BE5E74"/>
    <w:lvl w:ilvl="0" w:tplc="7D4AF2B6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A965C68"/>
    <w:multiLevelType w:val="hybridMultilevel"/>
    <w:tmpl w:val="B66E280A"/>
    <w:lvl w:ilvl="0" w:tplc="7D4AF2B6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58E"/>
    <w:rsid w:val="000648CF"/>
    <w:rsid w:val="0006558E"/>
    <w:rsid w:val="000B2ED3"/>
    <w:rsid w:val="00207698"/>
    <w:rsid w:val="005209B9"/>
    <w:rsid w:val="00576FC2"/>
    <w:rsid w:val="006A6501"/>
    <w:rsid w:val="0093095A"/>
    <w:rsid w:val="009B05C4"/>
    <w:rsid w:val="009F0038"/>
    <w:rsid w:val="00A94F10"/>
    <w:rsid w:val="00C847E7"/>
    <w:rsid w:val="00D14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7359E7"/>
  <w15:chartTrackingRefBased/>
  <w15:docId w15:val="{AC394CB1-18B1-4BBB-8286-90AAA43AE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A94F10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9F00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F0038"/>
  </w:style>
  <w:style w:type="paragraph" w:styleId="Sidefod">
    <w:name w:val="footer"/>
    <w:basedOn w:val="Normal"/>
    <w:link w:val="SidefodTegn"/>
    <w:uiPriority w:val="99"/>
    <w:unhideWhenUsed/>
    <w:rsid w:val="009F00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F00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1</Pages>
  <Words>2089</Words>
  <Characters>12743</Characters>
  <Application>Microsoft Office Word</Application>
  <DocSecurity>0</DocSecurity>
  <Lines>106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Fogh Rasmussen</dc:creator>
  <cp:keywords/>
  <dc:description/>
  <cp:lastModifiedBy>Nathalie Fogh Rasmussen</cp:lastModifiedBy>
  <cp:revision>8</cp:revision>
  <dcterms:created xsi:type="dcterms:W3CDTF">2022-11-22T09:03:00Z</dcterms:created>
  <dcterms:modified xsi:type="dcterms:W3CDTF">2024-03-18T09:38:00Z</dcterms:modified>
</cp:coreProperties>
</file>